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3"/>
        <w:gridCol w:w="2034"/>
        <w:gridCol w:w="2447"/>
        <w:gridCol w:w="1896"/>
        <w:gridCol w:w="828"/>
        <w:gridCol w:w="175"/>
      </w:tblGrid>
      <w:tr>
        <w:trPr>
          <w:trHeight w:val="440" w:hRule="atLeast"/>
        </w:trPr>
        <w:tc>
          <w:tcPr>
            <w:tcW w:w="11283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bookmarkStart w:id="0" w:name="OLE_LINK6"/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Supplementary material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AdvOT5fcf1b24;Segoe Print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s of participants</w:t>
            </w:r>
            <w:bookmarkEnd w:id="0"/>
            <w:r>
              <w:rPr>
                <w:rFonts w:eastAsia="AdvOT5fcf1b24;Segoe Print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eastAsia="AdvOT5fcf1b24;Segoe Print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eastAsia="AdvOT5fcf1b24;Segoe Print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>=1630)</w:t>
            </w:r>
          </w:p>
        </w:tc>
      </w:tr>
      <w:tr>
        <w:trPr>
          <w:trHeight w:val="297" w:hRule="atLeast"/>
        </w:trPr>
        <w:tc>
          <w:tcPr>
            <w:tcW w:w="39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0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dvOT5fcf1b24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5fcf1b24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ll</w:t>
            </w:r>
            <w:r>
              <w:rPr>
                <w:rFonts w:eastAsia="AdvOT5fcf1b24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5fcf1b24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articipant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AdvOT5fcf1b24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5fcf1b24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(n=1630)</w:t>
            </w:r>
          </w:p>
        </w:tc>
        <w:tc>
          <w:tcPr>
            <w:tcW w:w="24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5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81)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BMI≥25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n=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9)</w:t>
            </w:r>
          </w:p>
        </w:tc>
        <w:tc>
          <w:tcPr>
            <w:tcW w:w="100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322" w:hRule="atLeast"/>
        </w:trPr>
        <w:tc>
          <w:tcPr>
            <w:tcW w:w="39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 (years)</w:t>
            </w:r>
          </w:p>
        </w:tc>
        <w:tc>
          <w:tcPr>
            <w:tcW w:w="2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4 (73-95)</w:t>
            </w:r>
          </w:p>
        </w:tc>
        <w:tc>
          <w:tcPr>
            <w:tcW w:w="24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5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5-96)</w:t>
            </w:r>
          </w:p>
        </w:tc>
        <w:tc>
          <w:tcPr>
            <w:tcW w:w="1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9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7-8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0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AdvOT5fcf1b24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Gende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9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51.4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7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52.6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2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44.9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32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is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rcumferenc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cm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3-87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2-84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88-100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BM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(kg/c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93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8.59-23.78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.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8.14-22.44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.3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6-29.24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AdvOT5fcf1b24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age systolic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P</w:t>
            </w:r>
            <w:bookmarkStart w:id="1" w:name="OLE_LINK1"/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mmHg)</w:t>
            </w:r>
            <w:bookmarkEnd w:id="1"/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0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22.5-156.13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22-155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30-159.5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5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AdvOT5fcf1b24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age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astolic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P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mmHg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0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2.5-9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9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9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urren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k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 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7.8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7.8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7.6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</w:tr>
      <w:tr>
        <w:trPr>
          <w:trHeight w:val="90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AdvOTe521d66a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urren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nk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 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8.0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7.3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2.0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egula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ercis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 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7.4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6.2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4.0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r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in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(67-81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(67-81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(65.5-80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43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Suffering from disea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ypertensi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7.3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5.2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8.5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ar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seas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.7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6.6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4.0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rok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.4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.0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0.0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9</w:t>
            </w:r>
          </w:p>
        </w:tc>
      </w:tr>
      <w:tr>
        <w:trPr>
          <w:trHeight w:val="178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iabete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.5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.9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6.0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178" w:hRule="atLeast"/>
        </w:trPr>
        <w:tc>
          <w:tcPr>
            <w:tcW w:w="39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hythm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i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egula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5(9.5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6(9.1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(11.6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  <w:tr>
        <w:trPr>
          <w:trHeight w:val="90" w:hRule="atLeast"/>
        </w:trPr>
        <w:tc>
          <w:tcPr>
            <w:tcW w:w="3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Blood biomark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AdvOTe521d66a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sCR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g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9 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2.3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2.3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0.5-2.4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217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re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roge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5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7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5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7.8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5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1</w:t>
            </w:r>
          </w:p>
        </w:tc>
      </w:tr>
      <w:tr>
        <w:trPr>
          <w:trHeight w:val="90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reat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0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64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91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0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64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92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0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64.5-88.5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lester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.6-4.9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2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.6-4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.8-5.2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5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1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5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3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.0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5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.0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8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ucos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5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.7-5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5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7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4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5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ycolate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ote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5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8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18.7-254.7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4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9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17.8-253.8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0.3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21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263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re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i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mol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7.7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28.1-338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4.7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25-336.45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2.4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45.7-355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ol/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9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.94-5.90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2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.88-5.84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32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4.39-6.29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ine biomark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r>
          </w:p>
        </w:tc>
      </w:tr>
      <w:tr>
        <w:trPr>
          <w:trHeight w:val="294" w:hRule="atLeast"/>
        </w:trPr>
        <w:tc>
          <w:tcPr>
            <w:tcW w:w="390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r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croalbum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g/l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8-16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8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6.1)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1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8.9)</w:t>
            </w:r>
          </w:p>
        </w:tc>
        <w:tc>
          <w:tcPr>
            <w:tcW w:w="10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2</w:t>
            </w:r>
          </w:p>
        </w:tc>
      </w:tr>
      <w:tr>
        <w:trPr>
          <w:trHeight w:val="294" w:hRule="atLeast"/>
        </w:trPr>
        <w:tc>
          <w:tcPr>
            <w:tcW w:w="390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r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tini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mol/L)</w:t>
            </w:r>
          </w:p>
        </w:tc>
        <w:tc>
          <w:tcPr>
            <w:tcW w:w="2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1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57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40.9)</w:t>
            </w:r>
          </w:p>
        </w:tc>
        <w:tc>
          <w:tcPr>
            <w:tcW w:w="2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53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37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8.0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71.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53.4)</w:t>
            </w:r>
          </w:p>
        </w:tc>
        <w:tc>
          <w:tcPr>
            <w:tcW w:w="100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</w:tr>
      <w:tr>
        <w:trPr>
          <w:trHeight w:val="294" w:hRule="atLeast"/>
        </w:trPr>
        <w:tc>
          <w:tcPr>
            <w:tcW w:w="11108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BMI: body mass index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BP: 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blood pressure;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DA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londialdehyd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hsCRP: h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gh sensitivity C-reactive protein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; LDL-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w-densit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poprote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lester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 HDL-C: hig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densit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poprote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lester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DA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londialdehyd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1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5"/>
        <w:gridCol w:w="840"/>
        <w:gridCol w:w="780"/>
        <w:gridCol w:w="1248"/>
        <w:gridCol w:w="1104"/>
        <w:gridCol w:w="886"/>
        <w:gridCol w:w="816"/>
        <w:gridCol w:w="1332"/>
        <w:gridCol w:w="1101"/>
      </w:tblGrid>
      <w:tr>
        <w:trPr>
          <w:trHeight w:val="182" w:hRule="atLeast"/>
        </w:trPr>
        <w:tc>
          <w:tcPr>
            <w:tcW w:w="11382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pplementary material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ble 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 </w:t>
            </w:r>
            <w:bookmarkStart w:id="2" w:name="OLE_LINK2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ltivariat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inear regression analysis</w:t>
            </w:r>
            <w:bookmarkEnd w:id="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for relationship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between</w:t>
            </w:r>
            <w:bookmarkStart w:id="3" w:name="OLE_LINK11"/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 blood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End w:id="3"/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D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level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 xml:space="preserve">and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B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respectively.</w:t>
            </w:r>
          </w:p>
        </w:tc>
      </w:tr>
      <w:tr>
        <w:trPr>
          <w:trHeight w:val="106" w:hRule="atLeast"/>
        </w:trPr>
        <w:tc>
          <w:tcPr>
            <w:tcW w:w="32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97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AdvOT5fcf1b24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Diastolic</w:t>
            </w:r>
            <w:r>
              <w:rPr>
                <w:rFonts w:eastAsia="AdvOT5fcf1b24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P</w:t>
            </w:r>
          </w:p>
        </w:tc>
        <w:tc>
          <w:tcPr>
            <w:tcW w:w="413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sz w:val="21"/>
                <w:szCs w:val="21"/>
                <w:lang w:val="en-US" w:eastAsia="zh-CN"/>
              </w:rPr>
            </w:pPr>
            <w:r>
              <w:rPr>
                <w:rFonts w:eastAsia="AdvOT5fcf1b24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ystolic</w:t>
            </w:r>
            <w:r>
              <w:rPr>
                <w:rFonts w:eastAsia="AdvOT5fcf1b24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1"/>
                <w:szCs w:val="21"/>
                <w:lang w:val="en-US" w:eastAsia="zh-CN"/>
              </w:rPr>
              <w:t>BP</w:t>
            </w:r>
          </w:p>
        </w:tc>
      </w:tr>
      <w:tr>
        <w:trPr>
          <w:trHeight w:val="90" w:hRule="atLeast"/>
        </w:trPr>
        <w:tc>
          <w:tcPr>
            <w:tcW w:w="32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BSSymbol-Medium;Segoe Print" w:cs="Times New Roman" w:ascii="Times New Roman" w:hAnsi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 95% CI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-Roman;Times New Roman" w:cs="Times New Roman" w:ascii="Times New Roman" w:hAnsi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BSSymbol-Medium;Segoe Print" w:cs="Times New Roman" w:ascii="Times New Roman" w:hAnsi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 95% CI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>
        <w:trPr>
          <w:trHeight w:val="138" w:hRule="atLeast"/>
        </w:trPr>
        <w:tc>
          <w:tcPr>
            <w:tcW w:w="3275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adjusted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534</w:t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127</w:t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31-0.737</w:t>
            </w:r>
          </w:p>
        </w:tc>
        <w:tc>
          <w:tcPr>
            <w:tcW w:w="11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0.294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036</w:t>
            </w:r>
          </w:p>
        </w:tc>
        <w:tc>
          <w:tcPr>
            <w:tcW w:w="13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0.688-0.099</w:t>
            </w:r>
          </w:p>
        </w:tc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143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djusted for age and gender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5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1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318-0.72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0.2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0.03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0.663-0.11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.167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lu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rre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k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 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rre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drin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and 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ercis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7-0.72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6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55-0.12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0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AdvOT5fcf1b24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bookmarkStart w:id="4" w:name="OLE_LINK3"/>
            <w:bookmarkEnd w:id="4"/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lus history of </w:t>
            </w:r>
            <w:bookmarkStart w:id="5" w:name="OLE_LINK12"/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abetes</w:t>
            </w:r>
            <w:bookmarkEnd w:id="5"/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6-0.72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0.2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0.03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0.656-0.12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8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us history of strok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6-0.72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0.2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0.03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0.668-0.11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2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us history of heart diseas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9-0.72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3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69-0.11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0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u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ythm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i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egula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35-0.74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3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65-0.11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168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us heart ra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5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3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1-0.76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3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87-0.09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142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us BMI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55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13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348-0.76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0.2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0.03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0.688-0.09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141</w:t>
            </w:r>
          </w:p>
        </w:tc>
      </w:tr>
      <w:tr>
        <w:trPr>
          <w:trHeight w:val="90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u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eatin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5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12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318-0.73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3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38-0.15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1</w:t>
            </w:r>
          </w:p>
        </w:tc>
      </w:tr>
      <w:tr>
        <w:trPr>
          <w:trHeight w:val="90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lus urine creatinin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1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12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306-0.72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3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62-0.12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4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u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rea aci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0-0.71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2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03-0.18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4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u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loo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glucos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1-0.71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2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03-0.18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5</w:t>
            </w:r>
          </w:p>
        </w:tc>
      </w:tr>
      <w:tr>
        <w:trPr>
          <w:trHeight w:val="90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u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ycolated prote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5-0.7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0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98-0.19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5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u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sCRP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4-0.74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1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29-0.26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515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u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 cholester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93-0.71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2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97-0.2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331</w:t>
            </w:r>
          </w:p>
        </w:tc>
      </w:tr>
      <w:tr>
        <w:trPr>
          <w:trHeight w:val="135" w:hRule="atLeast"/>
        </w:trPr>
        <w:tc>
          <w:tcPr>
            <w:tcW w:w="3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u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D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01-0.72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6" w:name="OLE_LINK9"/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  <w:bookmarkEnd w:id="6"/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2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88-0.21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212</w:t>
            </w:r>
          </w:p>
        </w:tc>
      </w:tr>
      <w:tr>
        <w:trPr>
          <w:trHeight w:val="135" w:hRule="atLeast"/>
        </w:trPr>
        <w:tc>
          <w:tcPr>
            <w:tcW w:w="327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lu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olld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D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87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5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6-0.697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＜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1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19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27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20-0.182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284</w:t>
            </w:r>
          </w:p>
        </w:tc>
      </w:tr>
      <w:tr>
        <w:trPr>
          <w:trHeight w:val="696" w:hRule="atLeast"/>
        </w:trPr>
        <w:tc>
          <w:tcPr>
            <w:tcW w:w="1138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DA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londialdehyd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 BP: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blood pressure; BMI: body mass index; hsCRP: h</w:t>
            </w: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gh sensitivity C-reactive protein</w:t>
            </w:r>
            <w:r>
              <w:rPr>
                <w:rFonts w:eastAsia="AdvOT5fcf1b24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; LDL-C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w-densit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poprote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lester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; HDL-C: hig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densit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poprote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lestero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黄影</dc:creator>
  <dc:description/>
  <dc:language>en-US</dc:language>
  <cp:lastModifiedBy>123.</cp:lastModifiedBy>
  <dcterms:modified xsi:type="dcterms:W3CDTF">2022-04-06T07:06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7F699EBA3F4918A13FE9DB8A328C6D</vt:lpwstr>
  </property>
  <property fmtid="{D5CDD505-2E9C-101B-9397-08002B2CF9AE}" pid="3" name="KSOProductBuildVer">
    <vt:lpwstr>2052-11.1.0.11365</vt:lpwstr>
  </property>
</Properties>
</file>